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BA16" w14:textId="4933626A" w:rsidR="000E103F" w:rsidRDefault="000E103F" w:rsidP="004D3F1E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2FB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B3A84">
        <w:rPr>
          <w:rFonts w:ascii="Times New Roman" w:hAnsi="Times New Roman" w:cs="Times New Roman" w:hint="eastAsia"/>
          <w:sz w:val="24"/>
          <w:szCs w:val="24"/>
        </w:rPr>
        <w:t>S</w:t>
      </w:r>
      <w:r w:rsidR="00D90FF2">
        <w:rPr>
          <w:rFonts w:ascii="Times New Roman" w:hAnsi="Times New Roman" w:cs="Times New Roman"/>
          <w:sz w:val="24"/>
          <w:szCs w:val="24"/>
        </w:rPr>
        <w:t>2</w:t>
      </w:r>
      <w:r w:rsidRPr="005A32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8DE">
        <w:rPr>
          <w:rFonts w:ascii="Times New Roman" w:hAnsi="Times New Roman" w:cs="Times New Roman"/>
          <w:sz w:val="24"/>
          <w:szCs w:val="24"/>
        </w:rPr>
        <w:t>S</w:t>
      </w:r>
      <w:r w:rsidR="00D268DE" w:rsidRPr="00D268DE">
        <w:rPr>
          <w:rFonts w:ascii="Times New Roman" w:hAnsi="Times New Roman" w:cs="Times New Roman"/>
          <w:sz w:val="24"/>
          <w:szCs w:val="24"/>
        </w:rPr>
        <w:t>tatistics</w:t>
      </w:r>
      <w:r w:rsidR="00D268DE">
        <w:rPr>
          <w:rFonts w:ascii="Times New Roman" w:hAnsi="Times New Roman" w:cs="Times New Roman"/>
          <w:sz w:val="24"/>
          <w:szCs w:val="24"/>
        </w:rPr>
        <w:t xml:space="preserve"> for data sets obtained from wildtype </w:t>
      </w:r>
      <w:r w:rsidR="00D268DE" w:rsidRPr="005E0ED1">
        <w:rPr>
          <w:rFonts w:ascii="Times New Roman" w:hAnsi="Times New Roman" w:cs="Times New Roman"/>
          <w:i/>
          <w:sz w:val="24"/>
          <w:szCs w:val="24"/>
        </w:rPr>
        <w:t xml:space="preserve">Nicotiana </w:t>
      </w:r>
      <w:proofErr w:type="spellStart"/>
      <w:r w:rsidR="00D268DE" w:rsidRPr="005E0ED1">
        <w:rPr>
          <w:rFonts w:ascii="Times New Roman" w:hAnsi="Times New Roman" w:cs="Times New Roman"/>
          <w:i/>
          <w:sz w:val="24"/>
          <w:szCs w:val="24"/>
        </w:rPr>
        <w:t>benthamiana</w:t>
      </w:r>
      <w:proofErr w:type="spellEnd"/>
      <w:r w:rsidR="00D268DE">
        <w:rPr>
          <w:rFonts w:ascii="Times New Roman" w:hAnsi="Times New Roman" w:cs="Times New Roman"/>
          <w:sz w:val="24"/>
          <w:szCs w:val="24"/>
        </w:rPr>
        <w:t xml:space="preserve"> co-expressing GFP-m and GFP-n </w:t>
      </w:r>
      <w:r w:rsidR="00D90FF2">
        <w:rPr>
          <w:rFonts w:ascii="Times New Roman" w:hAnsi="Times New Roman" w:cs="Times New Roman"/>
          <w:sz w:val="24"/>
          <w:szCs w:val="24"/>
        </w:rPr>
        <w:t>(</w:t>
      </w:r>
      <w:r w:rsidR="00D268DE">
        <w:rPr>
          <w:rFonts w:ascii="Times New Roman" w:hAnsi="Times New Roman" w:cs="Times New Roman"/>
          <w:sz w:val="24"/>
          <w:szCs w:val="24"/>
        </w:rPr>
        <w:t>the reciprocal experiment)</w:t>
      </w:r>
    </w:p>
    <w:p w14:paraId="60309DFB" w14:textId="77777777" w:rsidR="004D3F1E" w:rsidRPr="005A32FB" w:rsidRDefault="004D3F1E" w:rsidP="004D3F1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7"/>
        <w:gridCol w:w="2412"/>
        <w:gridCol w:w="1224"/>
        <w:gridCol w:w="1295"/>
      </w:tblGrid>
      <w:tr w:rsidR="000E103F" w:rsidRPr="005A32FB" w14:paraId="276C667A" w14:textId="77777777" w:rsidTr="00C64002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2984AB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D36FD6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total </w:t>
            </w:r>
            <w:r w:rsidR="00097FB1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 sequence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24CE" w14:textId="77777777" w:rsidR="000E103F" w:rsidRPr="005A32FB" w:rsidRDefault="004923AA" w:rsidP="00C64002">
            <w:pPr>
              <w:widowControl/>
              <w:topLinePunct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n</w:t>
            </w:r>
            <w:r w:rsidR="00097FB1">
              <w:rPr>
                <w:rFonts w:ascii="Times New Roman" w:hAnsi="Times New Roman" w:cs="Times New Roman" w:hint="eastAsia"/>
                <w:sz w:val="24"/>
                <w:szCs w:val="24"/>
              </w:rPr>
              <w:t>-N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D84A" w14:textId="77777777" w:rsidR="000E103F" w:rsidRPr="005A32FB" w:rsidRDefault="004923AA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m</w:t>
            </w:r>
            <w:r w:rsidR="00097FB1">
              <w:rPr>
                <w:rFonts w:ascii="Times New Roman" w:hAnsi="Times New Roman" w:cs="Times New Roman" w:hint="eastAsia"/>
                <w:sz w:val="24"/>
                <w:szCs w:val="24"/>
              </w:rPr>
              <w:t>-NP</w:t>
            </w:r>
          </w:p>
        </w:tc>
      </w:tr>
      <w:tr w:rsidR="000E103F" w:rsidRPr="005A32FB" w14:paraId="2462ED15" w14:textId="77777777" w:rsidTr="00C64002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416C3" w14:textId="77777777" w:rsidR="000E103F" w:rsidRPr="005A32FB" w:rsidRDefault="004923AA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D28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="00556A61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-</w:t>
            </w:r>
            <w:r w:rsidR="000E103F"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9F269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7,576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66A56921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349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14:paraId="72BEFFA9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22</w:t>
            </w:r>
          </w:p>
        </w:tc>
      </w:tr>
      <w:tr w:rsidR="000E103F" w:rsidRPr="005A32FB" w14:paraId="47C7E3D4" w14:textId="77777777" w:rsidTr="00C64002">
        <w:trPr>
          <w:trHeight w:val="37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E0DAF" w14:textId="77777777" w:rsidR="000E103F" w:rsidRPr="005A32FB" w:rsidRDefault="004923AA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D28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="00556A61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-</w:t>
            </w:r>
            <w:r w:rsidR="000E103F"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CF97E4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,14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2602CAD7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22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42C6FBF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21</w:t>
            </w:r>
          </w:p>
        </w:tc>
      </w:tr>
      <w:tr w:rsidR="000E103F" w:rsidRPr="005A32FB" w14:paraId="2A8EF261" w14:textId="77777777" w:rsidTr="00D268DE">
        <w:trPr>
          <w:trHeight w:val="37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7C1601" w14:textId="77777777" w:rsidR="000E103F" w:rsidRPr="005A32FB" w:rsidRDefault="004923AA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D28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="00556A61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-</w:t>
            </w:r>
            <w:r w:rsidR="000E103F"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503F8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7,763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6F56389A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547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59C66148" w14:textId="77777777" w:rsidR="000E103F" w:rsidRPr="005A32FB" w:rsidRDefault="000E103F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73</w:t>
            </w:r>
          </w:p>
        </w:tc>
      </w:tr>
    </w:tbl>
    <w:p w14:paraId="48F54A4E" w14:textId="77777777" w:rsidR="00647238" w:rsidRDefault="00647238" w:rsidP="00AE46F3">
      <w:pPr>
        <w:tabs>
          <w:tab w:val="left" w:pos="213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306EBA" w14:textId="30C1AF52" w:rsidR="00AE46F3" w:rsidRDefault="00AE46F3" w:rsidP="000105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B3A84">
        <w:rPr>
          <w:rFonts w:ascii="Times New Roman" w:hAnsi="Times New Roman" w:cs="Times New Roman" w:hint="eastAsia"/>
          <w:sz w:val="24"/>
          <w:szCs w:val="24"/>
        </w:rPr>
        <w:t>S</w:t>
      </w:r>
      <w:r w:rsidR="00342B69">
        <w:rPr>
          <w:rFonts w:ascii="Times New Roman" w:hAnsi="Times New Roman" w:cs="Times New Roman"/>
          <w:sz w:val="24"/>
          <w:szCs w:val="24"/>
        </w:rPr>
        <w:t>3</w:t>
      </w:r>
      <w:r w:rsidR="00D268DE">
        <w:rPr>
          <w:rFonts w:ascii="Times New Roman" w:hAnsi="Times New Roman" w:cs="Times New Roman"/>
          <w:sz w:val="24"/>
          <w:szCs w:val="24"/>
        </w:rPr>
        <w:t xml:space="preserve"> S</w:t>
      </w:r>
      <w:r w:rsidR="00D268DE" w:rsidRPr="00D268DE">
        <w:rPr>
          <w:rFonts w:ascii="Times New Roman" w:hAnsi="Times New Roman" w:cs="Times New Roman"/>
          <w:sz w:val="24"/>
          <w:szCs w:val="24"/>
        </w:rPr>
        <w:t>tatistics</w:t>
      </w:r>
      <w:r w:rsidR="00D268DE">
        <w:rPr>
          <w:rFonts w:ascii="Times New Roman" w:hAnsi="Times New Roman" w:cs="Times New Roman"/>
          <w:sz w:val="24"/>
          <w:szCs w:val="24"/>
        </w:rPr>
        <w:t xml:space="preserve"> for data sets obtained from wildtype </w:t>
      </w:r>
      <w:r w:rsidR="00D268DE" w:rsidRPr="00D90FF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90FF2" w:rsidRPr="00D90FF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D268DE" w:rsidRPr="00D90FF2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="00D268DE">
        <w:rPr>
          <w:rFonts w:ascii="Times New Roman" w:hAnsi="Times New Roman" w:cs="Times New Roman"/>
          <w:sz w:val="24"/>
          <w:szCs w:val="24"/>
        </w:rPr>
        <w:t xml:space="preserve"> co-expressing PHA-m/PHA-n and GFP</w:t>
      </w:r>
    </w:p>
    <w:p w14:paraId="2E1487A0" w14:textId="77777777" w:rsidR="00010543" w:rsidRDefault="00010543" w:rsidP="0001054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2131"/>
        <w:gridCol w:w="1276"/>
        <w:gridCol w:w="1417"/>
        <w:gridCol w:w="1025"/>
      </w:tblGrid>
      <w:tr w:rsidR="00130C9B" w:rsidRPr="005A32FB" w14:paraId="6A26515F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3C57D" w14:textId="77777777" w:rsidR="00130C9B" w:rsidRPr="005A32FB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DC275F" w14:textId="77777777" w:rsidR="00130C9B" w:rsidRPr="005A32FB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 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F54FC" w14:textId="77777777" w:rsidR="00130C9B" w:rsidRPr="005A32FB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n-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C098F" w14:textId="77777777" w:rsidR="00130C9B" w:rsidRPr="005A32FB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m-NP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78DC3" w14:textId="77777777" w:rsidR="00130C9B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NP</w:t>
            </w:r>
          </w:p>
        </w:tc>
      </w:tr>
      <w:tr w:rsidR="00C64002" w:rsidRPr="00556A61" w14:paraId="73031AE1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C9A21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n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1BE0E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1,409,59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64DF4D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D75A00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65A48159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C64002" w:rsidRPr="00556A61" w14:paraId="4C25452D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B2AFD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n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1D127C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869,9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5B1270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DF2209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9299AD1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64002" w:rsidRPr="00556A61" w14:paraId="177F448A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BB5ED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n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DF1220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1,352,7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C724F9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E24C02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58AC39D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C64002" w:rsidRPr="00556A61" w14:paraId="1CB8573A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52832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m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93B346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829,6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51453E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DA39EF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0ED5A92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</w:tr>
      <w:tr w:rsidR="00C64002" w:rsidRPr="00556A61" w14:paraId="3CC48DA8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70AC9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m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659C22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972,7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239966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C097BF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A8A7558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C64002" w:rsidRPr="00556A61" w14:paraId="226C4C55" w14:textId="77777777" w:rsidTr="00C64002">
        <w:trPr>
          <w:trHeight w:val="375"/>
          <w:jc w:val="center"/>
        </w:trPr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B33F5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m</w:t>
            </w:r>
            <w:r w:rsid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851440" w14:textId="77777777" w:rsidR="00130C9B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835,0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66915A" w14:textId="77777777" w:rsidR="00130C9B" w:rsidRPr="00556A61" w:rsidRDefault="00130C9B" w:rsidP="00130C9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5E2E2B6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1C206917" w14:textId="77777777" w:rsidR="00130C9B" w:rsidRPr="00556A61" w:rsidRDefault="00130C9B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6A61" w:rsidRPr="00556A6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56A61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</w:tr>
    </w:tbl>
    <w:p w14:paraId="2FB91C77" w14:textId="77777777" w:rsidR="00647238" w:rsidRDefault="00647238" w:rsidP="003B51E9">
      <w:pPr>
        <w:tabs>
          <w:tab w:val="left" w:pos="213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85D4EC" w14:textId="4B5EF118" w:rsidR="003B51E9" w:rsidRDefault="003B51E9" w:rsidP="00010543">
      <w:pPr>
        <w:tabs>
          <w:tab w:val="left" w:pos="213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FB3A84">
        <w:rPr>
          <w:rFonts w:ascii="Times New Roman" w:hAnsi="Times New Roman" w:cs="Times New Roman" w:hint="eastAsia"/>
          <w:sz w:val="24"/>
          <w:szCs w:val="24"/>
        </w:rPr>
        <w:t>S</w:t>
      </w:r>
      <w:r w:rsidR="00342B69">
        <w:rPr>
          <w:rFonts w:ascii="Times New Roman" w:hAnsi="Times New Roman" w:cs="Times New Roman"/>
          <w:sz w:val="24"/>
          <w:szCs w:val="24"/>
        </w:rPr>
        <w:t>4</w:t>
      </w:r>
      <w:r w:rsidR="00D268DE">
        <w:rPr>
          <w:rFonts w:ascii="Times New Roman" w:hAnsi="Times New Roman" w:cs="Times New Roman"/>
          <w:sz w:val="24"/>
          <w:szCs w:val="24"/>
        </w:rPr>
        <w:t xml:space="preserve"> S</w:t>
      </w:r>
      <w:r w:rsidR="00D268DE" w:rsidRPr="00D268DE">
        <w:rPr>
          <w:rFonts w:ascii="Times New Roman" w:hAnsi="Times New Roman" w:cs="Times New Roman"/>
          <w:sz w:val="24"/>
          <w:szCs w:val="24"/>
        </w:rPr>
        <w:t>tatistics</w:t>
      </w:r>
      <w:r w:rsidR="00D268DE">
        <w:rPr>
          <w:rFonts w:ascii="Times New Roman" w:hAnsi="Times New Roman" w:cs="Times New Roman"/>
          <w:sz w:val="24"/>
          <w:szCs w:val="24"/>
        </w:rPr>
        <w:t xml:space="preserve"> for data sets obtained from </w:t>
      </w:r>
      <w:r w:rsidR="00D268DE" w:rsidRPr="005E0ED1">
        <w:rPr>
          <w:rFonts w:ascii="Times New Roman" w:hAnsi="Times New Roman" w:cs="Times New Roman"/>
          <w:i/>
          <w:sz w:val="24"/>
          <w:szCs w:val="24"/>
        </w:rPr>
        <w:t>UPF1</w:t>
      </w:r>
      <w:r w:rsidR="00D268DE">
        <w:rPr>
          <w:rFonts w:ascii="Times New Roman" w:hAnsi="Times New Roman" w:cs="Times New Roman"/>
          <w:sz w:val="24"/>
          <w:szCs w:val="24"/>
        </w:rPr>
        <w:t xml:space="preserve">-silenced, </w:t>
      </w:r>
      <w:r w:rsidR="00D268DE" w:rsidRPr="005E0ED1">
        <w:rPr>
          <w:rFonts w:ascii="Times New Roman" w:hAnsi="Times New Roman" w:cs="Times New Roman"/>
          <w:i/>
          <w:sz w:val="24"/>
          <w:szCs w:val="24"/>
        </w:rPr>
        <w:t>SMG7</w:t>
      </w:r>
      <w:r w:rsidR="00D268DE">
        <w:rPr>
          <w:rFonts w:ascii="Times New Roman" w:hAnsi="Times New Roman" w:cs="Times New Roman"/>
          <w:sz w:val="24"/>
          <w:szCs w:val="24"/>
        </w:rPr>
        <w:t xml:space="preserve">-silenced or control </w:t>
      </w:r>
      <w:r w:rsidR="00D268DE" w:rsidRPr="00D268DE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D268DE" w:rsidRPr="00D268DE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="00D268DE">
        <w:rPr>
          <w:rFonts w:ascii="Times New Roman" w:hAnsi="Times New Roman" w:cs="Times New Roman"/>
          <w:sz w:val="24"/>
          <w:szCs w:val="24"/>
        </w:rPr>
        <w:t xml:space="preserve"> co-expressing GFP-m and GFP-n</w:t>
      </w:r>
    </w:p>
    <w:p w14:paraId="08465DD2" w14:textId="77777777" w:rsidR="00010543" w:rsidRDefault="00010543" w:rsidP="00010543">
      <w:pPr>
        <w:tabs>
          <w:tab w:val="left" w:pos="2130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409"/>
        <w:gridCol w:w="1274"/>
        <w:gridCol w:w="1555"/>
      </w:tblGrid>
      <w:tr w:rsidR="00647238" w:rsidRPr="005A32FB" w14:paraId="29988057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89ECFA" w14:textId="77777777" w:rsidR="00647238" w:rsidRPr="005A32FB" w:rsidRDefault="00647238" w:rsidP="008124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4E253" w14:textId="77777777" w:rsidR="00647238" w:rsidRPr="005A32FB" w:rsidRDefault="00647238" w:rsidP="008124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 sequence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6A23" w14:textId="77777777" w:rsidR="00647238" w:rsidRPr="005A32FB" w:rsidRDefault="00647238" w:rsidP="008124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n-NP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8E56" w14:textId="77777777" w:rsidR="00647238" w:rsidRPr="005A32FB" w:rsidRDefault="00647238" w:rsidP="008124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m-NP</w:t>
            </w:r>
          </w:p>
        </w:tc>
      </w:tr>
      <w:tr w:rsidR="00647238" w:rsidRPr="00352A4C" w14:paraId="6190FE4E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05043" w14:textId="77777777" w:rsidR="00647238" w:rsidRPr="00352A4C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-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7238"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3FF32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883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14:paraId="53B1E75F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vAlign w:val="center"/>
          </w:tcPr>
          <w:p w14:paraId="6B0608EB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</w:tr>
      <w:tr w:rsidR="00647238" w:rsidRPr="00352A4C" w14:paraId="0214F102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78D593" w14:textId="77777777" w:rsidR="00647238" w:rsidRPr="00352A4C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-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7238"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A616B5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650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3EC20156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33BA0314" w14:textId="77777777" w:rsidR="00647238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  <w:tr w:rsidR="00647238" w:rsidRPr="00352A4C" w14:paraId="5BA8314F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6E8BED" w14:textId="77777777" w:rsidR="00647238" w:rsidRPr="00352A4C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-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647238"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="00647238"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7238"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NP-</w:t>
            </w:r>
            <w:r w:rsidR="00647238" w:rsidRPr="00352A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FAF7C3" w14:textId="77777777" w:rsidR="00647238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3,823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DFFDD91" w14:textId="77777777" w:rsidR="00647238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2BE3C278" w14:textId="77777777" w:rsidR="00647238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</w:tr>
      <w:tr w:rsidR="00556A61" w:rsidRPr="00352A4C" w14:paraId="4E5FF260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789AFC" w14:textId="77777777" w:rsidR="00556A61" w:rsidRPr="00556A61" w:rsidRDefault="00556A61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E95FB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557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D2C8F42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51809EFB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902</w:t>
            </w:r>
          </w:p>
        </w:tc>
      </w:tr>
      <w:tr w:rsidR="00556A61" w:rsidRPr="00352A4C" w14:paraId="2C5B57C4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23BFE" w14:textId="77777777" w:rsidR="00556A61" w:rsidRPr="003D2841" w:rsidRDefault="00556A61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24676C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617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2A08681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4354EED6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</w:tr>
      <w:tr w:rsidR="00556A61" w:rsidRPr="00352A4C" w14:paraId="25907B34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42D3BE" w14:textId="77777777" w:rsidR="00556A61" w:rsidRPr="003D2841" w:rsidRDefault="00556A61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3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1FC2F" w14:textId="77777777" w:rsidR="00556A61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  <w:r w:rsidR="00235DA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4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1F480F2" w14:textId="77777777" w:rsidR="00556A61" w:rsidRPr="00352A4C" w:rsidRDefault="00235DAB" w:rsidP="00235DAB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2C03B701" w14:textId="77777777" w:rsidR="00556A61" w:rsidRPr="00352A4C" w:rsidRDefault="00235DAB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</w:tr>
      <w:tr w:rsidR="00556A61" w:rsidRPr="00352A4C" w14:paraId="2FF03439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34B90" w14:textId="77777777" w:rsidR="00556A61" w:rsidRPr="00556A61" w:rsidRDefault="00556A61" w:rsidP="00556A61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1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06ACB3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E1C439D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4D5AD027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556A61" w:rsidRPr="00352A4C" w14:paraId="051E7213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03032" w14:textId="77777777" w:rsidR="00556A61" w:rsidRPr="003D2841" w:rsidRDefault="00556A61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15BE8F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  <w:r w:rsidR="008124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A3C7055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1BAE3470" w14:textId="77777777" w:rsidR="00556A61" w:rsidRPr="00352A4C" w:rsidRDefault="00352A4C" w:rsidP="00352A4C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</w:tr>
      <w:tr w:rsidR="00556A61" w:rsidRPr="00352A4C" w14:paraId="071E4AAE" w14:textId="77777777" w:rsidTr="00352A4C">
        <w:trPr>
          <w:trHeight w:val="375"/>
          <w:jc w:val="center"/>
        </w:trPr>
        <w:tc>
          <w:tcPr>
            <w:tcW w:w="196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AFE04" w14:textId="77777777" w:rsidR="00556A61" w:rsidRPr="003D2841" w:rsidRDefault="00556A61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-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352A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13B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13B1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3D2841">
              <w:rPr>
                <w:rFonts w:ascii="Times New Roman" w:hAnsi="Times New Roman" w:cs="Times New Roman"/>
                <w:sz w:val="24"/>
                <w:szCs w:val="24"/>
              </w:rPr>
              <w:t>-PTC</w:t>
            </w:r>
            <w:r w:rsidRPr="00352A4C">
              <w:rPr>
                <w:rFonts w:ascii="Times New Roman" w:hAnsi="Times New Roman" w:cs="Times New Roman" w:hint="eastAsia"/>
                <w:sz w:val="24"/>
                <w:szCs w:val="24"/>
              </w:rPr>
              <w:t>-NP-3</w:t>
            </w:r>
          </w:p>
        </w:tc>
        <w:tc>
          <w:tcPr>
            <w:tcW w:w="13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FEBB8" w14:textId="77777777" w:rsidR="00556A61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4,609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</w:tcPr>
          <w:p w14:paraId="79C2CCE1" w14:textId="77777777" w:rsidR="00556A61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14:paraId="413AC82D" w14:textId="77777777" w:rsidR="00556A61" w:rsidRPr="00352A4C" w:rsidRDefault="00812467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</w:tr>
    </w:tbl>
    <w:p w14:paraId="3023B101" w14:textId="77777777" w:rsidR="005D0E91" w:rsidRDefault="005D0E91" w:rsidP="00376794">
      <w:pPr>
        <w:tabs>
          <w:tab w:val="left" w:pos="2130"/>
        </w:tabs>
        <w:spacing w:line="480" w:lineRule="auto"/>
        <w:jc w:val="left"/>
        <w:rPr>
          <w:sz w:val="24"/>
          <w:szCs w:val="24"/>
        </w:rPr>
      </w:pPr>
    </w:p>
    <w:p w14:paraId="644A4B41" w14:textId="13DBAF13" w:rsidR="00376794" w:rsidRDefault="00376794" w:rsidP="00010543">
      <w:pPr>
        <w:tabs>
          <w:tab w:val="left" w:pos="213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FB3A84">
        <w:rPr>
          <w:rFonts w:ascii="Times New Roman" w:hAnsi="Times New Roman" w:cs="Times New Roman" w:hint="eastAsia"/>
          <w:sz w:val="24"/>
          <w:szCs w:val="24"/>
        </w:rPr>
        <w:t>S</w:t>
      </w:r>
      <w:r w:rsidR="00342B69">
        <w:rPr>
          <w:rFonts w:ascii="Times New Roman" w:hAnsi="Times New Roman" w:cs="Times New Roman"/>
          <w:sz w:val="24"/>
          <w:szCs w:val="24"/>
        </w:rPr>
        <w:t>5</w:t>
      </w:r>
      <w:r w:rsidR="00D90FF2">
        <w:rPr>
          <w:rFonts w:ascii="Times New Roman" w:hAnsi="Times New Roman" w:cs="Times New Roman"/>
          <w:sz w:val="24"/>
          <w:szCs w:val="24"/>
        </w:rPr>
        <w:t xml:space="preserve"> S</w:t>
      </w:r>
      <w:r w:rsidR="00D90FF2" w:rsidRPr="00D268DE">
        <w:rPr>
          <w:rFonts w:ascii="Times New Roman" w:hAnsi="Times New Roman" w:cs="Times New Roman"/>
          <w:sz w:val="24"/>
          <w:szCs w:val="24"/>
        </w:rPr>
        <w:t>tatistics</w:t>
      </w:r>
      <w:r w:rsidR="00D90FF2">
        <w:rPr>
          <w:rFonts w:ascii="Times New Roman" w:hAnsi="Times New Roman" w:cs="Times New Roman"/>
          <w:sz w:val="24"/>
          <w:szCs w:val="24"/>
        </w:rPr>
        <w:t xml:space="preserve"> for data sets obtained from </w:t>
      </w:r>
      <w:r w:rsidR="00D90FF2" w:rsidRPr="00D90FF2">
        <w:rPr>
          <w:rFonts w:ascii="Times New Roman" w:hAnsi="Times New Roman" w:cs="Times New Roman"/>
          <w:i/>
          <w:iCs/>
          <w:sz w:val="24"/>
          <w:szCs w:val="24"/>
        </w:rPr>
        <w:t>UPF1</w:t>
      </w:r>
      <w:r w:rsidR="00D90FF2">
        <w:rPr>
          <w:rFonts w:ascii="Times New Roman" w:hAnsi="Times New Roman" w:cs="Times New Roman"/>
          <w:sz w:val="24"/>
          <w:szCs w:val="24"/>
        </w:rPr>
        <w:t xml:space="preserve">-silenced, </w:t>
      </w:r>
      <w:r w:rsidR="00D90FF2" w:rsidRPr="00D90FF2">
        <w:rPr>
          <w:rFonts w:ascii="Times New Roman" w:hAnsi="Times New Roman" w:cs="Times New Roman"/>
          <w:i/>
          <w:iCs/>
          <w:sz w:val="24"/>
          <w:szCs w:val="24"/>
        </w:rPr>
        <w:t>SMG7</w:t>
      </w:r>
      <w:r w:rsidR="00D90FF2">
        <w:rPr>
          <w:rFonts w:ascii="Times New Roman" w:hAnsi="Times New Roman" w:cs="Times New Roman"/>
          <w:sz w:val="24"/>
          <w:szCs w:val="24"/>
        </w:rPr>
        <w:t xml:space="preserve">-silenced or control </w:t>
      </w:r>
      <w:r w:rsidR="00D90FF2" w:rsidRPr="00D268DE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D90FF2" w:rsidRPr="00D268DE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="00D90FF2">
        <w:rPr>
          <w:rFonts w:ascii="Times New Roman" w:hAnsi="Times New Roman" w:cs="Times New Roman"/>
          <w:sz w:val="24"/>
          <w:szCs w:val="24"/>
        </w:rPr>
        <w:t xml:space="preserve"> co-expressing PHA-m/PHA-n and GFP</w:t>
      </w:r>
    </w:p>
    <w:p w14:paraId="1135D8EE" w14:textId="77777777" w:rsidR="00010543" w:rsidRDefault="00010543" w:rsidP="00010543">
      <w:pPr>
        <w:tabs>
          <w:tab w:val="left" w:pos="2130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2167"/>
        <w:gridCol w:w="1215"/>
        <w:gridCol w:w="1291"/>
        <w:gridCol w:w="1196"/>
      </w:tblGrid>
      <w:tr w:rsidR="00C95F67" w:rsidRPr="005A32FB" w14:paraId="5043FEAC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FCD8B" w14:textId="77777777" w:rsidR="00C95F67" w:rsidRPr="005A32FB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D3859" w14:textId="77777777" w:rsidR="00C95F67" w:rsidRPr="005A32FB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A32FB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NP sequence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628E" w14:textId="77777777" w:rsidR="00C95F67" w:rsidRPr="005A32FB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n-NP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D295" w14:textId="77777777" w:rsidR="00C95F67" w:rsidRPr="005A32FB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-m-NP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74E4E" w14:textId="77777777" w:rsid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-NP</w:t>
            </w:r>
          </w:p>
        </w:tc>
      </w:tr>
      <w:tr w:rsidR="00C95F67" w:rsidRPr="00C95F67" w14:paraId="183D6566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DDB62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622B4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806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E0E4702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2,481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vAlign w:val="center"/>
          </w:tcPr>
          <w:p w14:paraId="54C6D5B1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6B00C974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C95F67" w:rsidRPr="00C95F67" w14:paraId="06CC5EBC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7B015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AC7AE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9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776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2E2B44F0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4,213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4D008626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8274D47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C95F67" w:rsidRPr="00C95F67" w14:paraId="517CCCCB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AFFC7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1358F2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3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751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8482C14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03CFF840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C7361D3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C95F67" w:rsidRPr="00C95F67" w14:paraId="2D229196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C96C3A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m-NP-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9B6CD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BF6A61F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204FD053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0F7CA8F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C95F67" w:rsidRPr="00C95F67" w14:paraId="20ED4B16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3805D4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m-NP-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463CA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CB52B0E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1D41766E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369123B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C95F67" w:rsidRPr="00C95F67" w14:paraId="396B987C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642F7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LUC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m-NP-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3CB81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8430289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0DC5001D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9A210CE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C95F67" w:rsidRPr="00C95F67" w14:paraId="76611178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5AB3B" w14:textId="77777777" w:rsid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 w:rsidRPr="00C95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6DCA4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7129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28B29C3" w14:textId="77777777" w:rsid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FCE01CB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D27AE92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C95F67" w:rsidRPr="00C95F67" w14:paraId="2B991E76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8214F" w14:textId="77777777" w:rsid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278CA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EF0B3D9" w14:textId="77777777" w:rsid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23307D33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63FE0A0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  <w:tr w:rsidR="00C95F67" w:rsidRPr="00C95F67" w14:paraId="3F115F0A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326185" w14:textId="77777777" w:rsidR="00C95F67" w:rsidRPr="00C95F67" w:rsidRDefault="00C95F67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D3FE30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2948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CB4D3C" w14:textId="77777777" w:rsid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105EA974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A977287" w14:textId="77777777" w:rsidR="00C95F67" w:rsidRPr="00C95F67" w:rsidRDefault="0001147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BB2688" w:rsidRPr="00C95F67" w14:paraId="399CCA6A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7CCBD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63ACA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F3A1FD6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23E44762" w14:textId="77777777" w:rsidR="00BB2688" w:rsidRPr="00011470" w:rsidRDefault="00BB2688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94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7935126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3563</w:t>
            </w:r>
          </w:p>
        </w:tc>
      </w:tr>
      <w:tr w:rsidR="00BB2688" w:rsidRPr="00C95F67" w14:paraId="5AE3410F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E1368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B60E2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0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410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190B1B7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36FE9DBC" w14:textId="77777777" w:rsidR="00BB2688" w:rsidRPr="00011470" w:rsidRDefault="00BB2688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358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0F6107C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 w:hint="eastAsia"/>
                <w:sz w:val="24"/>
                <w:szCs w:val="24"/>
              </w:rPr>
              <w:t>1409</w:t>
            </w:r>
          </w:p>
        </w:tc>
      </w:tr>
      <w:tr w:rsidR="00BB2688" w:rsidRPr="00C95F67" w14:paraId="306560E5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43B863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UPF1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582EF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 xml:space="preserve"> 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11470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E7CE3E9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184060BA" w14:textId="77777777" w:rsidR="00BB2688" w:rsidRPr="00011470" w:rsidRDefault="00BB2688" w:rsidP="008124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8CB7571" w14:textId="77777777" w:rsidR="00BB2688" w:rsidRPr="00011470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76</w:t>
            </w:r>
          </w:p>
        </w:tc>
      </w:tr>
      <w:tr w:rsidR="00BB2688" w:rsidRPr="00C95F67" w14:paraId="5E29DEA2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2F9F3" w14:textId="77777777" w:rsidR="00BB2688" w:rsidRPr="00C95F67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BA110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1DECF15" w14:textId="77777777" w:rsidR="00BB2688" w:rsidRPr="00BB2688" w:rsidRDefault="00BB2688" w:rsidP="00BB2688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1,95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6BBB4499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A4397F9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</w:tr>
      <w:tr w:rsidR="00BB2688" w:rsidRPr="00C95F67" w14:paraId="3CE3FD1E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EC904" w14:textId="77777777" w:rsidR="00BB2688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261F6" w14:textId="77777777" w:rsidR="00BB2688" w:rsidRPr="00BB2688" w:rsidRDefault="00BB2688" w:rsidP="00BB2688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0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48F50D75" w14:textId="77777777" w:rsidR="00BB2688" w:rsidRPr="00BB2688" w:rsidRDefault="00BB2688" w:rsidP="00BB2688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3,527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7C121B57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DAFD0A4" w14:textId="77777777" w:rsidR="00BB2688" w:rsidRPr="00BB2688" w:rsidRDefault="00BB2688" w:rsidP="00BB2688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3141</w:t>
            </w:r>
          </w:p>
        </w:tc>
      </w:tr>
      <w:tr w:rsidR="00BB2688" w:rsidRPr="00C95F67" w14:paraId="5C4496F2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24410" w14:textId="77777777" w:rsidR="00BB2688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n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9DD52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A9C85E0" w14:textId="77777777" w:rsidR="00BB2688" w:rsidRPr="00BB2688" w:rsidRDefault="00BB2688" w:rsidP="00BB2688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 w:hint="eastAsia"/>
                <w:sz w:val="24"/>
                <w:szCs w:val="24"/>
              </w:rPr>
              <w:t>3,756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61C8E293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2A91982" w14:textId="77777777" w:rsidR="00BB2688" w:rsidRPr="00C95F67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688">
              <w:rPr>
                <w:rFonts w:ascii="Times New Roman" w:hAnsi="Times New Roman" w:cs="Times New Roman"/>
                <w:sz w:val="24"/>
                <w:szCs w:val="24"/>
              </w:rPr>
              <w:t>2284</w:t>
            </w:r>
          </w:p>
        </w:tc>
      </w:tr>
      <w:tr w:rsidR="00BB2688" w:rsidRPr="00C95F67" w14:paraId="79DE563C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5FB288" w14:textId="77777777" w:rsidR="00BB2688" w:rsidRDefault="00BB2688" w:rsidP="0001147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0E578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7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280132B" w14:textId="77777777" w:rsidR="00BB2688" w:rsidRDefault="00507BC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666C4C02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3ACDE70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969</w:t>
            </w:r>
          </w:p>
        </w:tc>
      </w:tr>
      <w:tr w:rsidR="00BB2688" w:rsidRPr="00C95F67" w14:paraId="720F0110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F3D0C" w14:textId="77777777" w:rsidR="00BB2688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5DBF0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7035336" w14:textId="77777777" w:rsidR="00BB2688" w:rsidRDefault="00507BC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359C3455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4906211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348</w:t>
            </w:r>
          </w:p>
        </w:tc>
      </w:tr>
      <w:tr w:rsidR="00BB2688" w:rsidRPr="00C95F67" w14:paraId="6C83CACC" w14:textId="77777777" w:rsidTr="00C95F67">
        <w:trPr>
          <w:trHeight w:val="375"/>
          <w:jc w:val="center"/>
        </w:trPr>
        <w:tc>
          <w:tcPr>
            <w:tcW w:w="160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8A950" w14:textId="77777777" w:rsidR="00BB2688" w:rsidRPr="00011470" w:rsidRDefault="00BB2688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V-SMG7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PH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95F67">
              <w:rPr>
                <w:rFonts w:ascii="Times New Roman" w:hAnsi="Times New Roman" w:cs="Times New Roman" w:hint="eastAsia"/>
                <w:sz w:val="24"/>
                <w:szCs w:val="24"/>
              </w:rPr>
              <w:t>-N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744E7D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2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849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29F3BE85" w14:textId="77777777" w:rsidR="00BB2688" w:rsidRDefault="00507BC0" w:rsidP="00C95F67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vAlign w:val="center"/>
          </w:tcPr>
          <w:p w14:paraId="06E0B522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628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75919165" w14:textId="77777777" w:rsidR="00BB2688" w:rsidRPr="00507BC0" w:rsidRDefault="00507BC0" w:rsidP="00507BC0">
            <w:pPr>
              <w:widowControl/>
              <w:topLinePunct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07BC0">
              <w:rPr>
                <w:rFonts w:ascii="Times New Roman" w:hAnsi="Times New Roman" w:cs="Times New Roman" w:hint="eastAsia"/>
                <w:sz w:val="24"/>
                <w:szCs w:val="24"/>
              </w:rPr>
              <w:t>859</w:t>
            </w:r>
          </w:p>
        </w:tc>
      </w:tr>
    </w:tbl>
    <w:p w14:paraId="1707DEBC" w14:textId="77777777" w:rsidR="00376794" w:rsidRPr="00C95F67" w:rsidRDefault="00376794" w:rsidP="000E103F">
      <w:pPr>
        <w:jc w:val="left"/>
        <w:rPr>
          <w:sz w:val="24"/>
          <w:szCs w:val="24"/>
        </w:rPr>
      </w:pPr>
    </w:p>
    <w:p w14:paraId="23F8980F" w14:textId="77777777" w:rsidR="009D7DEF" w:rsidRPr="00D90FF2" w:rsidRDefault="009D7DEF" w:rsidP="00D90FF2">
      <w:pPr>
        <w:widowControl/>
        <w:jc w:val="left"/>
      </w:pPr>
    </w:p>
    <w:sectPr w:rsidR="009D7DEF" w:rsidRPr="00D90FF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6D219" w14:textId="77777777" w:rsidR="00FE118F" w:rsidRDefault="00FE118F" w:rsidP="00950746">
      <w:r>
        <w:separator/>
      </w:r>
    </w:p>
  </w:endnote>
  <w:endnote w:type="continuationSeparator" w:id="0">
    <w:p w14:paraId="0AB4AEDC" w14:textId="77777777" w:rsidR="00FE118F" w:rsidRDefault="00FE118F" w:rsidP="00950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1E2EF" w14:textId="77777777" w:rsidR="00FE118F" w:rsidRDefault="00FE118F" w:rsidP="00950746">
      <w:r>
        <w:separator/>
      </w:r>
    </w:p>
  </w:footnote>
  <w:footnote w:type="continuationSeparator" w:id="0">
    <w:p w14:paraId="7E0C4BA4" w14:textId="77777777" w:rsidR="00FE118F" w:rsidRDefault="00FE118F" w:rsidP="009507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C55C1"/>
    <w:multiLevelType w:val="hybridMultilevel"/>
    <w:tmpl w:val="80D4AB08"/>
    <w:lvl w:ilvl="0" w:tplc="D4789E40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91"/>
    <w:rsid w:val="00010543"/>
    <w:rsid w:val="00011470"/>
    <w:rsid w:val="000124C3"/>
    <w:rsid w:val="00013C62"/>
    <w:rsid w:val="00032547"/>
    <w:rsid w:val="000869DD"/>
    <w:rsid w:val="00097FB1"/>
    <w:rsid w:val="000C5C7F"/>
    <w:rsid w:val="000E103F"/>
    <w:rsid w:val="00130C9B"/>
    <w:rsid w:val="00131AA7"/>
    <w:rsid w:val="00133F47"/>
    <w:rsid w:val="001442B6"/>
    <w:rsid w:val="0019034F"/>
    <w:rsid w:val="001B48A0"/>
    <w:rsid w:val="001B6091"/>
    <w:rsid w:val="001C2208"/>
    <w:rsid w:val="001D3495"/>
    <w:rsid w:val="001D5EC9"/>
    <w:rsid w:val="001E4CBE"/>
    <w:rsid w:val="001F76E9"/>
    <w:rsid w:val="00213B1D"/>
    <w:rsid w:val="00221C21"/>
    <w:rsid w:val="00235DAB"/>
    <w:rsid w:val="00290A04"/>
    <w:rsid w:val="002B6673"/>
    <w:rsid w:val="002C04EE"/>
    <w:rsid w:val="00312B8E"/>
    <w:rsid w:val="0032797A"/>
    <w:rsid w:val="00330EE6"/>
    <w:rsid w:val="00342B69"/>
    <w:rsid w:val="00352A4C"/>
    <w:rsid w:val="003567DB"/>
    <w:rsid w:val="003721EE"/>
    <w:rsid w:val="00376794"/>
    <w:rsid w:val="00381D7D"/>
    <w:rsid w:val="00384F99"/>
    <w:rsid w:val="003B51E9"/>
    <w:rsid w:val="003D2841"/>
    <w:rsid w:val="003F4549"/>
    <w:rsid w:val="003F7456"/>
    <w:rsid w:val="0040597A"/>
    <w:rsid w:val="00450717"/>
    <w:rsid w:val="004674DE"/>
    <w:rsid w:val="004923AA"/>
    <w:rsid w:val="004B4172"/>
    <w:rsid w:val="004D2656"/>
    <w:rsid w:val="004D3F1E"/>
    <w:rsid w:val="004E08FB"/>
    <w:rsid w:val="004E535F"/>
    <w:rsid w:val="004F17C9"/>
    <w:rsid w:val="004F2CD2"/>
    <w:rsid w:val="004F307F"/>
    <w:rsid w:val="004F42EF"/>
    <w:rsid w:val="00501033"/>
    <w:rsid w:val="0050447E"/>
    <w:rsid w:val="00507BC0"/>
    <w:rsid w:val="00530D93"/>
    <w:rsid w:val="00556A61"/>
    <w:rsid w:val="00560C0C"/>
    <w:rsid w:val="00585CBE"/>
    <w:rsid w:val="00586A7E"/>
    <w:rsid w:val="005A7DAF"/>
    <w:rsid w:val="005B1444"/>
    <w:rsid w:val="005D0E91"/>
    <w:rsid w:val="005E0ED1"/>
    <w:rsid w:val="00611910"/>
    <w:rsid w:val="00613CE4"/>
    <w:rsid w:val="00635088"/>
    <w:rsid w:val="00647238"/>
    <w:rsid w:val="006C6C21"/>
    <w:rsid w:val="006F0A4F"/>
    <w:rsid w:val="0070051C"/>
    <w:rsid w:val="007113EB"/>
    <w:rsid w:val="0076526A"/>
    <w:rsid w:val="007718A7"/>
    <w:rsid w:val="00774DDA"/>
    <w:rsid w:val="00781CE3"/>
    <w:rsid w:val="007861B8"/>
    <w:rsid w:val="007878B1"/>
    <w:rsid w:val="00794035"/>
    <w:rsid w:val="007941D3"/>
    <w:rsid w:val="007F1C1D"/>
    <w:rsid w:val="007F42A7"/>
    <w:rsid w:val="007F6360"/>
    <w:rsid w:val="0081226C"/>
    <w:rsid w:val="00812467"/>
    <w:rsid w:val="00813589"/>
    <w:rsid w:val="00846173"/>
    <w:rsid w:val="0085190F"/>
    <w:rsid w:val="00863962"/>
    <w:rsid w:val="00872DF1"/>
    <w:rsid w:val="00886C53"/>
    <w:rsid w:val="008A6A20"/>
    <w:rsid w:val="008B248F"/>
    <w:rsid w:val="008C6521"/>
    <w:rsid w:val="008D3F1D"/>
    <w:rsid w:val="008F29A4"/>
    <w:rsid w:val="00911076"/>
    <w:rsid w:val="00916CCE"/>
    <w:rsid w:val="00920B5B"/>
    <w:rsid w:val="00941799"/>
    <w:rsid w:val="00947855"/>
    <w:rsid w:val="00950746"/>
    <w:rsid w:val="009B5F28"/>
    <w:rsid w:val="009D2DFB"/>
    <w:rsid w:val="009D7DEF"/>
    <w:rsid w:val="009F336E"/>
    <w:rsid w:val="00A3083B"/>
    <w:rsid w:val="00A30F31"/>
    <w:rsid w:val="00A64689"/>
    <w:rsid w:val="00A7536D"/>
    <w:rsid w:val="00A91292"/>
    <w:rsid w:val="00AE234C"/>
    <w:rsid w:val="00AE46F3"/>
    <w:rsid w:val="00AF65B9"/>
    <w:rsid w:val="00B24B79"/>
    <w:rsid w:val="00B4199E"/>
    <w:rsid w:val="00B42F77"/>
    <w:rsid w:val="00B47132"/>
    <w:rsid w:val="00B762A6"/>
    <w:rsid w:val="00BA5084"/>
    <w:rsid w:val="00BA6BD5"/>
    <w:rsid w:val="00BB2688"/>
    <w:rsid w:val="00BB61D7"/>
    <w:rsid w:val="00BE377A"/>
    <w:rsid w:val="00BF6D6A"/>
    <w:rsid w:val="00C64002"/>
    <w:rsid w:val="00C948FC"/>
    <w:rsid w:val="00C95F67"/>
    <w:rsid w:val="00CC154E"/>
    <w:rsid w:val="00CC3AF4"/>
    <w:rsid w:val="00CD6707"/>
    <w:rsid w:val="00CE730D"/>
    <w:rsid w:val="00D268DE"/>
    <w:rsid w:val="00D425A1"/>
    <w:rsid w:val="00D60A86"/>
    <w:rsid w:val="00D90FF2"/>
    <w:rsid w:val="00D9285D"/>
    <w:rsid w:val="00E15509"/>
    <w:rsid w:val="00E16685"/>
    <w:rsid w:val="00E306DA"/>
    <w:rsid w:val="00E50B79"/>
    <w:rsid w:val="00E5455F"/>
    <w:rsid w:val="00E56F91"/>
    <w:rsid w:val="00E832E1"/>
    <w:rsid w:val="00EA1676"/>
    <w:rsid w:val="00EC280F"/>
    <w:rsid w:val="00ED3482"/>
    <w:rsid w:val="00EE447D"/>
    <w:rsid w:val="00F44864"/>
    <w:rsid w:val="00F85A89"/>
    <w:rsid w:val="00FB3A84"/>
    <w:rsid w:val="00FB4B4B"/>
    <w:rsid w:val="00FB78E2"/>
    <w:rsid w:val="00FD58EB"/>
    <w:rsid w:val="00FE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E8232"/>
  <w15:docId w15:val="{86915B54-0A9A-1D4C-BDCA-F0C0278E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33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4F17C9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DD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50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7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74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7878B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F17C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9F336E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semiHidden/>
    <w:unhideWhenUsed/>
    <w:rsid w:val="00916CC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rsid w:val="00ED3482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D3482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>Sky123.Org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 Jenner</cp:lastModifiedBy>
  <cp:revision>2</cp:revision>
  <dcterms:created xsi:type="dcterms:W3CDTF">2021-12-13T13:44:00Z</dcterms:created>
  <dcterms:modified xsi:type="dcterms:W3CDTF">2021-12-13T13:44:00Z</dcterms:modified>
</cp:coreProperties>
</file>